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9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509"/>
        <w:gridCol w:w="509"/>
        <w:gridCol w:w="1013"/>
        <w:gridCol w:w="1014"/>
        <w:gridCol w:w="1014"/>
        <w:gridCol w:w="1013"/>
        <w:gridCol w:w="1014"/>
        <w:gridCol w:w="1014"/>
        <w:gridCol w:w="703"/>
        <w:gridCol w:w="310"/>
        <w:gridCol w:w="1014"/>
        <w:gridCol w:w="1014"/>
        <w:gridCol w:w="1013"/>
        <w:gridCol w:w="1014"/>
        <w:gridCol w:w="1014"/>
      </w:tblGrid>
      <w:tr w:rsidR="00113EB5" w:rsidRPr="00632E42" w:rsidTr="00297DAA">
        <w:trPr>
          <w:trHeight w:val="454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</w:p>
        </w:tc>
        <w:tc>
          <w:tcPr>
            <w:tcW w:w="67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3EB5" w:rsidRPr="00297DAA" w:rsidRDefault="00113EB5" w:rsidP="00297DAA">
            <w:pPr>
              <w:spacing w:after="0" w:line="276" w:lineRule="auto"/>
              <w:jc w:val="center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Binary</w:t>
            </w:r>
            <w:proofErr w:type="spellEnd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 xml:space="preserve"> </w:t>
            </w: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co-occurrence</w:t>
            </w:r>
            <w:proofErr w:type="spellEnd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 xml:space="preserve"> </w:t>
            </w: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analysis</w:t>
            </w:r>
            <w:proofErr w:type="spellEnd"/>
          </w:p>
        </w:tc>
        <w:tc>
          <w:tcPr>
            <w:tcW w:w="5379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297DAA">
            <w:pPr>
              <w:spacing w:after="0" w:line="276" w:lineRule="auto"/>
              <w:jc w:val="center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Co-occurrence</w:t>
            </w:r>
            <w:proofErr w:type="spellEnd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 xml:space="preserve"> </w:t>
            </w: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strength</w:t>
            </w:r>
            <w:proofErr w:type="spellEnd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 xml:space="preserve"> </w:t>
            </w: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analysis</w:t>
            </w:r>
            <w:proofErr w:type="spellEnd"/>
          </w:p>
        </w:tc>
      </w:tr>
      <w:tr w:rsidR="00113EB5" w:rsidRPr="00632E42" w:rsidTr="00297DAA">
        <w:trPr>
          <w:trHeight w:val="454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Locality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 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297DAA" w:rsidRDefault="00113EB5" w:rsidP="00361D9E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297DAA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 n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Nquee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lnC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BrCy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Diet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Diur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Ws</w:t>
            </w:r>
            <w:proofErr w:type="spellEnd"/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Nquee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lnC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BrCy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Diet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Diur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297DAA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szCs w:val="24"/>
                <w:lang w:val="ca-ES" w:eastAsia="ca-ES"/>
              </w:rPr>
            </w:pPr>
            <w:proofErr w:type="spellStart"/>
            <w:r w:rsidRPr="00297DAA">
              <w:rPr>
                <w:rFonts w:eastAsia="Times New Roman"/>
                <w:b/>
                <w:szCs w:val="24"/>
                <w:lang w:val="ca-ES" w:eastAsia="ca-ES"/>
              </w:rPr>
              <w:t>Ws</w:t>
            </w:r>
            <w:proofErr w:type="spellEnd"/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center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center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62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58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5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74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64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091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6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55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6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9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8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1075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1.15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5.27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7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7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0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2.3185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7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9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3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5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4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064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20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27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93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9.2679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9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3.88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2.61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93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03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34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3.2931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0.96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57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8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0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33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5363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75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70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60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8.5905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77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6.25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55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4.57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7.7535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07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5.62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9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23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5616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8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19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3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26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29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9021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79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92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30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38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5769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8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44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2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68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3.2183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9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6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6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37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7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4018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1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83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59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6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382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7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4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0.1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3.47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  <w:t>&lt; 0.0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6498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95</w:t>
            </w:r>
            <w:r w:rsidRPr="00632E4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2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7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99</w:t>
            </w:r>
            <w:r w:rsidRPr="00632E4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2.29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85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66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89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6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074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16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3.66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8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8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1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1451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b/>
                <w:bCs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1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07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7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52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1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951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7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70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31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2834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b/>
                <w:bCs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4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7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7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0763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82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0.4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91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8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9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026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0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07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3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13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3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2078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18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31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55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5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4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7270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5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76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7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80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1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2.0016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58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91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5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4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3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2906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83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58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25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  <w:t>&lt; 0.0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9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982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5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57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52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3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27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2498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5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90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3.20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6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3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37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064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17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1.40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0.6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-1.25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38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620</w:t>
            </w:r>
          </w:p>
        </w:tc>
      </w:tr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52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2.66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69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43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5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929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4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84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39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4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5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572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bookmarkStart w:id="0" w:name="_GoBack" w:colFirst="3" w:colLast="8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eastAsia="Times New Roman" w:hAnsi="Times New Roman"/>
                <w:color w:val="31849B" w:themeColor="accent5" w:themeShade="BF"/>
                <w:sz w:val="24"/>
                <w:szCs w:val="24"/>
                <w:lang w:val="ca-ES" w:eastAsia="ca-ES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4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64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29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01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2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3155</w:t>
            </w:r>
          </w:p>
        </w:tc>
      </w:tr>
      <w:tr w:rsidR="00113EB5" w:rsidRPr="00632E42" w:rsidTr="002607F1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oc.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FB3396" w:rsidRDefault="006B3CCF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</w:pPr>
            <w:r w:rsidRPr="006B3CCF">
              <w:rPr>
                <w:rFonts w:ascii="Times New Roman" w:hAnsi="Times New Roman"/>
                <w:color w:val="31849B" w:themeColor="accent5" w:themeShade="BF"/>
                <w:sz w:val="24"/>
                <w:szCs w:val="24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7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54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2E42">
              <w:rPr>
                <w:rFonts w:ascii="Times New Roman" w:hAnsi="Times New Roman"/>
                <w:b/>
                <w:bCs/>
                <w:sz w:val="24"/>
                <w:szCs w:val="24"/>
              </w:rPr>
              <w:t>0.53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28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7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7027</w:t>
            </w:r>
          </w:p>
        </w:tc>
      </w:tr>
      <w:bookmarkEnd w:id="0"/>
      <w:tr w:rsidR="00113EB5" w:rsidRPr="00632E42" w:rsidTr="00297DAA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lastRenderedPageBreak/>
              <w:t>loc.2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4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1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82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4.10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87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2.84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40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1.9540</w:t>
            </w:r>
          </w:p>
        </w:tc>
        <w:tc>
          <w:tcPr>
            <w:tcW w:w="10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4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30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-0.14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17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07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pStyle w:val="Senseespaiat"/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2E42">
              <w:rPr>
                <w:rFonts w:ascii="Times New Roman" w:hAnsi="Times New Roman"/>
                <w:sz w:val="24"/>
                <w:szCs w:val="24"/>
              </w:rPr>
              <w:t>0.8219</w:t>
            </w:r>
          </w:p>
        </w:tc>
      </w:tr>
    </w:tbl>
    <w:p w:rsidR="00ED0CA5" w:rsidRPr="00113EB5" w:rsidRDefault="00ED0CA5" w:rsidP="00113EB5">
      <w:pPr>
        <w:spacing w:after="0" w:line="240" w:lineRule="auto"/>
        <w:jc w:val="left"/>
        <w:rPr>
          <w:b/>
        </w:rPr>
      </w:pPr>
    </w:p>
    <w:sectPr w:rsidR="00ED0CA5" w:rsidRPr="00113EB5" w:rsidSect="00A206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1092D"/>
    <w:multiLevelType w:val="hybridMultilevel"/>
    <w:tmpl w:val="767AC9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A9163B"/>
    <w:multiLevelType w:val="hybridMultilevel"/>
    <w:tmpl w:val="CFF0B2EC"/>
    <w:lvl w:ilvl="0" w:tplc="0C0A0001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3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ga Boet Escarseller">
    <w15:presenceInfo w15:providerId="None" w15:userId="Olga Boet Escarsell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13EB5"/>
    <w:rsid w:val="00065CEB"/>
    <w:rsid w:val="00113EB5"/>
    <w:rsid w:val="001426C4"/>
    <w:rsid w:val="00180BE6"/>
    <w:rsid w:val="002433D3"/>
    <w:rsid w:val="002607F1"/>
    <w:rsid w:val="00263B9D"/>
    <w:rsid w:val="00297DAA"/>
    <w:rsid w:val="002B59A9"/>
    <w:rsid w:val="00361D9E"/>
    <w:rsid w:val="00484902"/>
    <w:rsid w:val="00510C67"/>
    <w:rsid w:val="006B3CCF"/>
    <w:rsid w:val="00710D59"/>
    <w:rsid w:val="007343D6"/>
    <w:rsid w:val="00751D94"/>
    <w:rsid w:val="008059A2"/>
    <w:rsid w:val="00850B68"/>
    <w:rsid w:val="00877235"/>
    <w:rsid w:val="0094574A"/>
    <w:rsid w:val="009861D1"/>
    <w:rsid w:val="00991B80"/>
    <w:rsid w:val="009C1B74"/>
    <w:rsid w:val="009D4E36"/>
    <w:rsid w:val="00A20676"/>
    <w:rsid w:val="00AD1D2C"/>
    <w:rsid w:val="00BC7F80"/>
    <w:rsid w:val="00BE644B"/>
    <w:rsid w:val="00C77453"/>
    <w:rsid w:val="00C869E5"/>
    <w:rsid w:val="00CD51BB"/>
    <w:rsid w:val="00D261B9"/>
    <w:rsid w:val="00D934B6"/>
    <w:rsid w:val="00DD4786"/>
    <w:rsid w:val="00EC1481"/>
    <w:rsid w:val="00ED0CA5"/>
    <w:rsid w:val="00F44852"/>
    <w:rsid w:val="00FB3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EB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Senseespaiat">
    <w:name w:val="No Spacing"/>
    <w:uiPriority w:val="1"/>
    <w:qFormat/>
    <w:rsid w:val="00113EB5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C869E5"/>
  </w:style>
  <w:style w:type="paragraph" w:styleId="Pargrafdellista">
    <w:name w:val="List Paragraph"/>
    <w:basedOn w:val="Normal"/>
    <w:uiPriority w:val="34"/>
    <w:qFormat/>
    <w:rsid w:val="009D4E36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C7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77453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EFAAE6-65A1-4A00-BC77-430F7F8F8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mex</dc:creator>
  <cp:lastModifiedBy>myrmex</cp:lastModifiedBy>
  <cp:revision>3</cp:revision>
  <dcterms:created xsi:type="dcterms:W3CDTF">2019-12-19T19:33:00Z</dcterms:created>
  <dcterms:modified xsi:type="dcterms:W3CDTF">2019-12-19T19:36:00Z</dcterms:modified>
</cp:coreProperties>
</file>